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: Table S3 - Selection of imprinted genes and of non-imprinted genes regulated by methylation found by MEB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241"/>
        <w:gridCol w:w="1452"/>
        <w:gridCol w:w="1559"/>
        <w:gridCol w:w="1560"/>
        <w:gridCol w:w="1912"/>
      </w:tblGrid>
      <w:tr>
        <w:trPr>
          <w:trHeight w:val="1260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mprinted genes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caffold_No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omic localiza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Average sequencing dep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1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in-Max sequencing dep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2)</w:t>
            </w:r>
          </w:p>
        </w:tc>
        <w:tc>
          <w:tcPr>
            <w:tcW w:w="1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umber and percentage of uncovered C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3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Grb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caff_1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241,042-2,276,2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4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,666 (51.0%)</w:t>
            </w:r>
          </w:p>
        </w:tc>
      </w:tr>
      <w:tr>
        <w:trPr>
          <w:trHeight w:val="37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Igf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(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42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,403,167-12,417,5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3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370 (77.0%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Kcnq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42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,765,971-12,079,4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6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2,686 (84.0%)</w:t>
            </w:r>
          </w:p>
        </w:tc>
      </w:tr>
      <w:tr>
        <w:trPr>
          <w:trHeight w:val="37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Peg10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(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1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6071,774-2,607,41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6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9 (26.0%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Peg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75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14,792-725,7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79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977 (49.0%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Snrp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51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78,062-281,7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3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156 (75.0%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Snrp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23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621,848-2,623,1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18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28 (54.0%)</w:t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Gnas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56 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121,751-1,174,54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26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,347 (72.0%)</w:t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4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ethylated genes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caffold_No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omic localizatio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Average sequencing dep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1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in - Max sequencing depth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2)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umber and percentage of uncovered C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(3)</w:t>
            </w:r>
          </w:p>
        </w:tc>
      </w:tr>
      <w:tr>
        <w:trPr>
          <w:trHeight w:val="37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Bdn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(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74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486,578-1,487,3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3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 (2.0%)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Hnf4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45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,441,433-10,462,9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48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,096 (72.0%)</w:t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de-DE"/>
              </w:rPr>
              <w:t>Ppar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de-DE"/>
              </w:rPr>
              <w:t>(4)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scaff_160 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28,325-1,971,50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-93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,980 (29.0%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The table lists selected imprinted and other methylated genes that were detected in the MEBS reads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/>
        </w:rPr>
        <w:t xml:space="preserve">(1) 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We calculated the average sequencing depth, as the sum of coverage for a gene`s Cs, divided by the total number of Cs within its genomic range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(2) </w:t>
      </w:r>
      <w:r>
        <w:rPr>
          <w:rFonts w:eastAsia="Times New Roman" w:cs="Times New Roman" w:ascii="Times New Roman" w:hAnsi="Times New Roman"/>
          <w:sz w:val="24"/>
          <w:szCs w:val="24"/>
        </w:rPr>
        <w:t>We included minimal and maximal number of mapped MEBS reads per site in that genomic range as "min/max sequencing depth". Since MEBS reads didn’t cover the full gene, sequencing depth = 0 occurred at some positions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/>
        </w:rPr>
        <w:t xml:space="preserve">(3) 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>Column shows the amount and the percentage of Cs that where not sequenced by MEBS, but known to be present from the `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de-DE"/>
        </w:rPr>
        <w:t>C.aperea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 reference sequence`. In every gene there are both Cs with high and no sequencing depth, which indicates the selection for meth</w:t>
      </w:r>
      <w:bookmarkStart w:id="0" w:name="_GoBack"/>
      <w:bookmarkEnd w:id="0"/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ylated regions by MEBS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/>
        </w:rPr>
        <w:t xml:space="preserve">(4) 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>Selected genes shown in figure 6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eastAsia="Calibri" w:cs="Times New Roman"/>
      <w:sz w:val="22"/>
      <w:szCs w:val="21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3:37:00Z</dcterms:created>
  <dc:creator>charles escora</dc:creator>
  <dc:description/>
  <dc:language>en-US</dc:language>
  <cp:lastModifiedBy>charles escora</cp:lastModifiedBy>
  <dcterms:modified xsi:type="dcterms:W3CDTF">2014-11-19T23:37:00Z</dcterms:modified>
  <cp:revision>2</cp:revision>
  <dc:subject/>
  <dc:title/>
</cp:coreProperties>
</file>